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9" w:type="dxa"/>
        <w:tblInd w:w="392" w:type="dxa"/>
        <w:tblLook w:val="04A0" w:firstRow="1" w:lastRow="0" w:firstColumn="1" w:lastColumn="0" w:noHBand="0" w:noVBand="1"/>
      </w:tblPr>
      <w:tblGrid>
        <w:gridCol w:w="3118"/>
        <w:gridCol w:w="2977"/>
        <w:gridCol w:w="3544"/>
      </w:tblGrid>
      <w:tr w:rsidR="003E7843" w:rsidRPr="00F91173" w14:paraId="426B86C0" w14:textId="77777777" w:rsidTr="00CD0DD4">
        <w:trPr>
          <w:trHeight w:val="524"/>
        </w:trPr>
        <w:tc>
          <w:tcPr>
            <w:tcW w:w="96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A2823F" w14:textId="66867FF4" w:rsidR="003E7843" w:rsidRPr="00F91173" w:rsidRDefault="003E7843" w:rsidP="00F544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8E0E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2</w:t>
            </w:r>
            <w:r w:rsidRPr="00F911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s of AFR with HCM-related death in patients with normal albumin and fibrinogen.</w:t>
            </w:r>
          </w:p>
        </w:tc>
      </w:tr>
      <w:tr w:rsidR="003E7843" w:rsidRPr="00F91173" w14:paraId="33B93783" w14:textId="77777777" w:rsidTr="00CD0DD4">
        <w:trPr>
          <w:trHeight w:val="274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D41C0" w14:textId="77777777" w:rsidR="003E7843" w:rsidRPr="00F91173" w:rsidRDefault="003E7843" w:rsidP="00F544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03FF6" w14:textId="0FE43B11" w:rsidR="003E7843" w:rsidRPr="00F91173" w:rsidRDefault="009554DC" w:rsidP="00F544B2">
            <w:pPr>
              <w:widowControl/>
              <w:spacing w:line="360" w:lineRule="auto"/>
              <w:ind w:firstLineChars="250" w:firstLine="60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  <w:r w:rsidR="003E7843"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F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98B6" w14:textId="15BF794A" w:rsidR="003E7843" w:rsidRPr="00F91173" w:rsidRDefault="009554DC" w:rsidP="00F544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r w:rsidR="003E7843"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FR</w:t>
            </w:r>
          </w:p>
        </w:tc>
      </w:tr>
      <w:tr w:rsidR="003E7843" w:rsidRPr="00F91173" w14:paraId="281C69F2" w14:textId="77777777" w:rsidTr="00CD0DD4">
        <w:trPr>
          <w:trHeight w:val="27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7BAC" w14:textId="77777777" w:rsidR="003E7843" w:rsidRPr="00F91173" w:rsidRDefault="003E7843" w:rsidP="00F544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tients (n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6295" w14:textId="2885246E" w:rsidR="003E7843" w:rsidRPr="00F91173" w:rsidRDefault="003E7843" w:rsidP="00F544B2">
            <w:pPr>
              <w:widowControl/>
              <w:spacing w:line="360" w:lineRule="auto"/>
              <w:ind w:firstLineChars="400" w:firstLine="9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2055EE"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B397" w14:textId="42E2E4F2" w:rsidR="003E7843" w:rsidRPr="00F91173" w:rsidRDefault="003E7843" w:rsidP="00F544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2055EE"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E7843" w:rsidRPr="00F91173" w14:paraId="61DE1F0B" w14:textId="77777777" w:rsidTr="00CD0DD4">
        <w:trPr>
          <w:trHeight w:val="27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2455" w14:textId="77777777" w:rsidR="003E7843" w:rsidRPr="00F91173" w:rsidRDefault="003E7843" w:rsidP="00F544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points (n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AC4B" w14:textId="1575E551" w:rsidR="003E7843" w:rsidRPr="00F91173" w:rsidRDefault="003E7843" w:rsidP="00F544B2">
            <w:pPr>
              <w:widowControl/>
              <w:spacing w:line="360" w:lineRule="auto"/>
              <w:ind w:firstLineChars="450" w:firstLine="10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83CE" w14:textId="66EB2040" w:rsidR="003E7843" w:rsidRPr="00F91173" w:rsidRDefault="002055EE" w:rsidP="00F544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E7843"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3E7843" w:rsidRPr="00F91173" w14:paraId="2F3FF776" w14:textId="77777777" w:rsidTr="00CD0DD4">
        <w:trPr>
          <w:trHeight w:val="27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E574" w14:textId="77777777" w:rsidR="003E7843" w:rsidRPr="00F91173" w:rsidRDefault="003E7843" w:rsidP="00F544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61AB" w14:textId="23DA2C2E" w:rsidR="003E7843" w:rsidRPr="00F91173" w:rsidRDefault="009554DC" w:rsidP="00F544B2">
            <w:pPr>
              <w:widowControl/>
              <w:spacing w:line="360" w:lineRule="auto"/>
              <w:ind w:firstLineChars="350" w:firstLine="8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2.</w:t>
            </w:r>
            <w:r w:rsidR="003630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9E62" w14:textId="03DD9F0E" w:rsidR="003E7843" w:rsidRPr="00F91173" w:rsidRDefault="009554DC" w:rsidP="00F544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3.</w:t>
            </w:r>
            <w:r w:rsidR="003630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E7843" w:rsidRPr="00F91173" w14:paraId="70B7456E" w14:textId="77777777" w:rsidTr="00CD0DD4">
        <w:trPr>
          <w:trHeight w:val="27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25E3" w14:textId="084D52C2" w:rsidR="003E7843" w:rsidRPr="00F91173" w:rsidRDefault="00067717" w:rsidP="00F544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9CE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ortality rates</w:t>
            </w:r>
            <w:r w:rsidRPr="00E909CE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⁎</w:t>
            </w:r>
            <w:r w:rsidRPr="00E909CE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3BE7" w14:textId="210E0EF4" w:rsidR="003E7843" w:rsidRPr="00F91173" w:rsidRDefault="009554DC" w:rsidP="00F544B2">
            <w:pPr>
              <w:widowControl/>
              <w:spacing w:line="360" w:lineRule="auto"/>
              <w:ind w:firstLineChars="250" w:firstLine="60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 (0.1-1</w:t>
            </w:r>
            <w:r w:rsidR="008152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B681" w14:textId="68346E36" w:rsidR="003E7843" w:rsidRPr="00F91173" w:rsidRDefault="009554DC" w:rsidP="00F544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 (1</w:t>
            </w:r>
            <w:r w:rsidR="008152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233B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)</w:t>
            </w:r>
          </w:p>
        </w:tc>
      </w:tr>
      <w:tr w:rsidR="003E7843" w:rsidRPr="00F91173" w14:paraId="21AB28C0" w14:textId="77777777" w:rsidTr="00CD0DD4">
        <w:trPr>
          <w:trHeight w:val="27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939B" w14:textId="6727881C" w:rsidR="003E7843" w:rsidRPr="00F91173" w:rsidRDefault="003E7843" w:rsidP="00F544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djusted HR (95% CI), 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AE3" w14:textId="70D05AF5" w:rsidR="003E7843" w:rsidRPr="00F91173" w:rsidRDefault="009554DC" w:rsidP="00606A00">
            <w:pPr>
              <w:widowControl/>
              <w:spacing w:line="360" w:lineRule="auto"/>
              <w:ind w:firstLineChars="300" w:firstLine="7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A2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00 </w:t>
            </w:r>
            <w:r w:rsidR="00CA2F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CA2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D752" w14:textId="682B945B" w:rsidR="003E7843" w:rsidRPr="00F91173" w:rsidRDefault="009554DC" w:rsidP="00F544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 (</w:t>
            </w:r>
            <w:r w:rsidR="000E5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  <w:r w:rsidR="000E554D"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0E5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2</w:t>
            </w: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0.016</w:t>
            </w:r>
          </w:p>
        </w:tc>
      </w:tr>
      <w:tr w:rsidR="003E7843" w:rsidRPr="00F91173" w14:paraId="307F8F65" w14:textId="77777777" w:rsidTr="00CD0DD4">
        <w:trPr>
          <w:trHeight w:val="27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1DEC" w14:textId="729D9008" w:rsidR="003E7843" w:rsidRPr="00F91173" w:rsidRDefault="003E7843" w:rsidP="00F544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HR (95% CI), 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CE36" w14:textId="77777777" w:rsidR="003E7843" w:rsidRPr="00F91173" w:rsidRDefault="003E7843" w:rsidP="00F544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C18A" w14:textId="77777777" w:rsidR="003E7843" w:rsidRPr="00F91173" w:rsidRDefault="003E7843" w:rsidP="00F544B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E7843" w:rsidRPr="00F91173" w14:paraId="1297E2B7" w14:textId="77777777" w:rsidTr="00CD0DD4">
        <w:trPr>
          <w:trHeight w:val="27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DB60" w14:textId="77777777" w:rsidR="003E7843" w:rsidRPr="00F91173" w:rsidRDefault="003E7843" w:rsidP="00F544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model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C8DF" w14:textId="28E107B1" w:rsidR="003E7843" w:rsidRPr="00F91173" w:rsidRDefault="00606A00" w:rsidP="00606A00">
            <w:pPr>
              <w:widowControl/>
              <w:spacing w:line="360" w:lineRule="auto"/>
              <w:ind w:firstLineChars="300" w:firstLine="7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A2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00 </w:t>
            </w:r>
            <w:r w:rsidR="00CA2F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CA2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C210" w14:textId="6AE750B5" w:rsidR="003E7843" w:rsidRPr="00F91173" w:rsidRDefault="009554DC" w:rsidP="00F544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0 (</w:t>
            </w:r>
            <w:r w:rsidR="000E5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  <w:r w:rsidR="000E554D"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0E5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8</w:t>
            </w: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0.012</w:t>
            </w:r>
          </w:p>
        </w:tc>
      </w:tr>
      <w:tr w:rsidR="003E7843" w:rsidRPr="00F91173" w14:paraId="3DDE6773" w14:textId="77777777" w:rsidTr="00CD0DD4">
        <w:trPr>
          <w:trHeight w:val="274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1468B" w14:textId="77777777" w:rsidR="003E7843" w:rsidRPr="00F91173" w:rsidRDefault="003E7843" w:rsidP="00F544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model 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27F3" w14:textId="15D4D796" w:rsidR="003E7843" w:rsidRPr="00F91173" w:rsidRDefault="00606A00" w:rsidP="00606A00">
            <w:pPr>
              <w:widowControl/>
              <w:spacing w:line="360" w:lineRule="auto"/>
              <w:ind w:firstLineChars="300" w:firstLine="7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A2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00 </w:t>
            </w:r>
            <w:r w:rsidR="00CA2F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CA2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56CDF" w14:textId="47100DF0" w:rsidR="003E7843" w:rsidRPr="00F91173" w:rsidRDefault="009554DC" w:rsidP="00F544B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1 (</w:t>
            </w:r>
            <w:r w:rsidR="000E5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  <w:r w:rsidR="000E554D"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0E55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10</w:t>
            </w:r>
            <w:r w:rsidRPr="00F91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0.005</w:t>
            </w:r>
          </w:p>
        </w:tc>
      </w:tr>
    </w:tbl>
    <w:p w14:paraId="75A4B3DE" w14:textId="6B4703B1" w:rsidR="00067717" w:rsidRPr="005C50B4" w:rsidRDefault="00067717" w:rsidP="00F544B2">
      <w:pPr>
        <w:spacing w:line="360" w:lineRule="auto"/>
        <w:ind w:firstLineChars="100" w:firstLine="240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5C50B4">
        <w:rPr>
          <w:rFonts w:ascii="Times New Roman" w:eastAsia="等线" w:hAnsi="Times New Roman"/>
          <w:color w:val="000000"/>
          <w:kern w:val="0"/>
          <w:sz w:val="24"/>
          <w:szCs w:val="24"/>
          <w:vertAlign w:val="superscript"/>
        </w:rPr>
        <w:t>⁎</w:t>
      </w:r>
      <w:r w:rsidRPr="005C50B4">
        <w:rPr>
          <w:rFonts w:ascii="Times New Roman" w:eastAsia="等线" w:hAnsi="Times New Roman"/>
          <w:color w:val="000000"/>
          <w:kern w:val="0"/>
          <w:sz w:val="24"/>
          <w:szCs w:val="24"/>
        </w:rPr>
        <w:t>Per 100 PYs</w:t>
      </w:r>
      <w:r w:rsidR="006B2270">
        <w:rPr>
          <w:rFonts w:ascii="Times New Roman" w:eastAsia="等线" w:hAnsi="Times New Roman"/>
          <w:color w:val="000000"/>
          <w:kern w:val="0"/>
          <w:sz w:val="24"/>
          <w:szCs w:val="24"/>
        </w:rPr>
        <w:t>.</w:t>
      </w:r>
    </w:p>
    <w:p w14:paraId="4A953E10" w14:textId="77777777" w:rsidR="00067717" w:rsidRPr="005C50B4" w:rsidRDefault="00067717" w:rsidP="00F544B2">
      <w:pPr>
        <w:spacing w:line="360" w:lineRule="auto"/>
        <w:ind w:firstLineChars="100" w:firstLine="240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5C50B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Model 1 with adjustment for age and gender. </w:t>
      </w:r>
    </w:p>
    <w:p w14:paraId="1CDA903A" w14:textId="1D9AEEA4" w:rsidR="00067717" w:rsidRDefault="00067717" w:rsidP="00F544B2">
      <w:pPr>
        <w:spacing w:line="360" w:lineRule="auto"/>
        <w:ind w:leftChars="100" w:left="930" w:hangingChars="300" w:hanging="720"/>
        <w:rPr>
          <w:rFonts w:ascii="Times New Roman" w:hAnsi="Times New Roman" w:cs="Times New Roman"/>
          <w:sz w:val="24"/>
          <w:szCs w:val="24"/>
        </w:rPr>
      </w:pPr>
      <w:r w:rsidRPr="005C50B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Model 2 with adjustment for </w:t>
      </w:r>
      <w:r w:rsidRPr="00F91173">
        <w:rPr>
          <w:rFonts w:ascii="Times New Roman" w:hAnsi="Times New Roman" w:cs="Times New Roman"/>
          <w:sz w:val="24"/>
          <w:szCs w:val="24"/>
        </w:rPr>
        <w:t xml:space="preserve">age, gender, dyspnea, NYHA III-IV, family history of SCD, AF, AST, TG, MWT, and resting </w:t>
      </w:r>
      <w:r w:rsidR="00F80270" w:rsidRPr="005C50B4">
        <w:rPr>
          <w:rFonts w:ascii="Times New Roman" w:eastAsia="等线" w:hAnsi="Times New Roman"/>
          <w:color w:val="000000"/>
          <w:kern w:val="0"/>
          <w:sz w:val="24"/>
          <w:szCs w:val="24"/>
        </w:rPr>
        <w:t>LVOT</w:t>
      </w:r>
      <w:r w:rsidR="00F80270">
        <w:rPr>
          <w:rFonts w:ascii="Times New Roman" w:eastAsia="等线" w:hAnsi="Times New Roman"/>
          <w:color w:val="000000"/>
          <w:kern w:val="0"/>
          <w:sz w:val="24"/>
          <w:szCs w:val="24"/>
        </w:rPr>
        <w:t>G</w:t>
      </w:r>
      <w:r w:rsidR="00F80270">
        <w:rPr>
          <w:rFonts w:ascii="Times New Roman" w:eastAsia="等线" w:hAnsi="Times New Roman"/>
          <w:color w:val="000000"/>
          <w:kern w:val="0"/>
          <w:sz w:val="24"/>
          <w:szCs w:val="24"/>
        </w:rPr>
        <w:t>.</w:t>
      </w:r>
      <w:r w:rsidRPr="00F911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F719C6" w14:textId="1E65A081" w:rsidR="00067717" w:rsidRPr="00067717" w:rsidRDefault="006B2270" w:rsidP="00F544B2">
      <w:pPr>
        <w:spacing w:line="360" w:lineRule="auto"/>
        <w:ind w:leftChars="100" w:left="930" w:hangingChars="300" w:hanging="720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067717" w:rsidRPr="00F91173">
        <w:rPr>
          <w:rFonts w:ascii="Times New Roman" w:hAnsi="Times New Roman" w:cs="Times New Roman"/>
          <w:sz w:val="24"/>
          <w:szCs w:val="24"/>
        </w:rPr>
        <w:t>bbreviations as in table</w:t>
      </w:r>
      <w:r>
        <w:rPr>
          <w:rFonts w:ascii="Times New Roman" w:hAnsi="Times New Roman" w:cs="Times New Roman"/>
          <w:sz w:val="24"/>
          <w:szCs w:val="24"/>
        </w:rPr>
        <w:t>s</w:t>
      </w:r>
      <w:r w:rsidR="00B32B3A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and 2</w:t>
      </w:r>
      <w:r w:rsidR="00067717" w:rsidRPr="00F91173">
        <w:rPr>
          <w:rFonts w:ascii="Times New Roman" w:hAnsi="Times New Roman" w:cs="Times New Roman"/>
          <w:sz w:val="24"/>
          <w:szCs w:val="24"/>
        </w:rPr>
        <w:t>.</w:t>
      </w:r>
      <w:r w:rsidR="00067717" w:rsidRPr="005C50B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</w:t>
      </w:r>
    </w:p>
    <w:sectPr w:rsidR="00067717" w:rsidRPr="00067717" w:rsidSect="0006690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4852C" w14:textId="77777777" w:rsidR="00AA2BED" w:rsidRDefault="00AA2BED" w:rsidP="00066906">
      <w:r>
        <w:separator/>
      </w:r>
    </w:p>
  </w:endnote>
  <w:endnote w:type="continuationSeparator" w:id="0">
    <w:p w14:paraId="26296C11" w14:textId="77777777" w:rsidR="00AA2BED" w:rsidRDefault="00AA2BED" w:rsidP="00066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306C5" w14:textId="77777777" w:rsidR="00AA2BED" w:rsidRDefault="00AA2BED" w:rsidP="00066906">
      <w:r>
        <w:separator/>
      </w:r>
    </w:p>
  </w:footnote>
  <w:footnote w:type="continuationSeparator" w:id="0">
    <w:p w14:paraId="449DDDAA" w14:textId="77777777" w:rsidR="00AA2BED" w:rsidRDefault="00AA2BED" w:rsidP="00066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E7843"/>
    <w:rsid w:val="00066906"/>
    <w:rsid w:val="00067717"/>
    <w:rsid w:val="00077E7B"/>
    <w:rsid w:val="000E554D"/>
    <w:rsid w:val="000F338F"/>
    <w:rsid w:val="0011059F"/>
    <w:rsid w:val="0015550C"/>
    <w:rsid w:val="001D487B"/>
    <w:rsid w:val="001F50D5"/>
    <w:rsid w:val="002055EE"/>
    <w:rsid w:val="00233BE9"/>
    <w:rsid w:val="002F4F9E"/>
    <w:rsid w:val="003630D2"/>
    <w:rsid w:val="003E7843"/>
    <w:rsid w:val="0041070E"/>
    <w:rsid w:val="00465F07"/>
    <w:rsid w:val="00532801"/>
    <w:rsid w:val="00580621"/>
    <w:rsid w:val="00605501"/>
    <w:rsid w:val="00606A00"/>
    <w:rsid w:val="006556AE"/>
    <w:rsid w:val="006721DA"/>
    <w:rsid w:val="006B2270"/>
    <w:rsid w:val="006F24DA"/>
    <w:rsid w:val="00765D4D"/>
    <w:rsid w:val="007744A2"/>
    <w:rsid w:val="007847FE"/>
    <w:rsid w:val="00790043"/>
    <w:rsid w:val="00815298"/>
    <w:rsid w:val="00825157"/>
    <w:rsid w:val="00833A14"/>
    <w:rsid w:val="0085510B"/>
    <w:rsid w:val="00885A01"/>
    <w:rsid w:val="00885D6C"/>
    <w:rsid w:val="0088690C"/>
    <w:rsid w:val="008A092C"/>
    <w:rsid w:val="008A2664"/>
    <w:rsid w:val="008D77A4"/>
    <w:rsid w:val="008E0ECB"/>
    <w:rsid w:val="008F26D6"/>
    <w:rsid w:val="009554DC"/>
    <w:rsid w:val="00A15F69"/>
    <w:rsid w:val="00AA2BED"/>
    <w:rsid w:val="00B270EC"/>
    <w:rsid w:val="00B32B3A"/>
    <w:rsid w:val="00B468C7"/>
    <w:rsid w:val="00B71210"/>
    <w:rsid w:val="00BC28F3"/>
    <w:rsid w:val="00C14554"/>
    <w:rsid w:val="00C220CC"/>
    <w:rsid w:val="00CA2FD1"/>
    <w:rsid w:val="00CA47EF"/>
    <w:rsid w:val="00CD0DD4"/>
    <w:rsid w:val="00D573EA"/>
    <w:rsid w:val="00E03DEE"/>
    <w:rsid w:val="00E16DED"/>
    <w:rsid w:val="00E61D82"/>
    <w:rsid w:val="00F17A13"/>
    <w:rsid w:val="00F544B2"/>
    <w:rsid w:val="00F80270"/>
    <w:rsid w:val="00F91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62471"/>
  <w15:chartTrackingRefBased/>
  <w15:docId w15:val="{9B62A08B-31B5-49F0-8CB8-620C62EF8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9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906"/>
    <w:rPr>
      <w:sz w:val="18"/>
      <w:szCs w:val="18"/>
    </w:rPr>
  </w:style>
  <w:style w:type="paragraph" w:styleId="a7">
    <w:name w:val="Revision"/>
    <w:hidden/>
    <w:uiPriority w:val="99"/>
    <w:semiHidden/>
    <w:rsid w:val="00363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9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丽英</dc:creator>
  <cp:keywords/>
  <dc:description/>
  <cp:lastModifiedBy>丽英 李</cp:lastModifiedBy>
  <cp:revision>34</cp:revision>
  <dcterms:created xsi:type="dcterms:W3CDTF">2022-05-18T11:37:00Z</dcterms:created>
  <dcterms:modified xsi:type="dcterms:W3CDTF">2023-09-16T02:12:00Z</dcterms:modified>
</cp:coreProperties>
</file>